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21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560"/>
        <w:gridCol w:w="1559"/>
        <w:gridCol w:w="992"/>
        <w:gridCol w:w="851"/>
        <w:gridCol w:w="992"/>
        <w:gridCol w:w="992"/>
      </w:tblGrid>
      <w:tr w:rsidR="00146546" w:rsidRPr="00185285" w:rsidTr="002A5757">
        <w:tc>
          <w:tcPr>
            <w:tcW w:w="9214" w:type="dxa"/>
            <w:gridSpan w:val="8"/>
            <w:tcBorders>
              <w:top w:val="nil"/>
              <w:bottom w:val="single" w:sz="8" w:space="0" w:color="auto"/>
            </w:tcBorders>
          </w:tcPr>
          <w:p w:rsidR="00146546" w:rsidRPr="008E7487" w:rsidRDefault="009E26B4" w:rsidP="001449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6B4">
              <w:rPr>
                <w:rFonts w:ascii="Times New Roman" w:hAnsi="Times New Roman" w:cs="Times New Roman"/>
                <w:b/>
                <w:sz w:val="24"/>
                <w:szCs w:val="24"/>
              </w:rPr>
              <w:t>S16 Table. Gender-stratified regression analysis of the association between LPCAT3 and metabolic parameters (BMI, HDL, FBG)</w:t>
            </w:r>
            <w:r w:rsidR="004D137B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146546" w:rsidRPr="008E7487" w:rsidTr="002A5757"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8E748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</w:tr>
      <w:tr w:rsidR="00146546" w:rsidRPr="008E7487" w:rsidTr="002A5757"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E748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</w:tr>
      <w:tr w:rsidR="00146546" w:rsidRPr="008E7487" w:rsidTr="002A5757"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 xml:space="preserve"> (n=259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5.62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9.25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6.823</w:t>
            </w:r>
          </w:p>
        </w:tc>
      </w:tr>
      <w:tr w:rsidR="00146546" w:rsidRPr="008E7487" w:rsidTr="002A5757">
        <w:tc>
          <w:tcPr>
            <w:tcW w:w="9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1.97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&lt;0.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</w:tr>
      <w:tr w:rsidR="00146546" w:rsidRPr="008E7487" w:rsidTr="002A5757">
        <w:tc>
          <w:tcPr>
            <w:tcW w:w="9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HD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&lt;0.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146546" w:rsidRPr="008E7487" w:rsidTr="002A5757">
        <w:tc>
          <w:tcPr>
            <w:tcW w:w="99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3.88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92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</w:tr>
      <w:tr w:rsidR="00146546" w:rsidRPr="008E7487" w:rsidTr="002A5757"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female (n=249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.62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7.27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3.36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5.873</w:t>
            </w:r>
          </w:p>
        </w:tc>
      </w:tr>
      <w:tr w:rsidR="00146546" w:rsidRPr="008E7487" w:rsidTr="002A5757">
        <w:tc>
          <w:tcPr>
            <w:tcW w:w="9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2.32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&lt;0.0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</w:tr>
      <w:tr w:rsidR="00146546" w:rsidRPr="008E7487" w:rsidTr="002A5757">
        <w:tc>
          <w:tcPr>
            <w:tcW w:w="993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HDL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12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146546" w:rsidRPr="008E7487" w:rsidTr="002A5757">
        <w:tc>
          <w:tcPr>
            <w:tcW w:w="99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43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45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46546" w:rsidRPr="008E7487" w:rsidRDefault="00146546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146546" w:rsidRPr="008E7487" w:rsidTr="002A5757">
        <w:tc>
          <w:tcPr>
            <w:tcW w:w="9214" w:type="dxa"/>
            <w:gridSpan w:val="8"/>
            <w:tcBorders>
              <w:top w:val="single" w:sz="8" w:space="0" w:color="auto"/>
              <w:bottom w:val="nil"/>
            </w:tcBorders>
          </w:tcPr>
          <w:p w:rsidR="00146546" w:rsidRPr="008E7487" w:rsidRDefault="00146546" w:rsidP="009A4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7BA">
              <w:rPr>
                <w:rFonts w:ascii="Times New Roman" w:hAnsi="Times New Roman" w:cs="Times New Roman"/>
                <w:sz w:val="24"/>
                <w:szCs w:val="24"/>
              </w:rPr>
              <w:t>The results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 presented as coefficients, t-values, p-</w:t>
            </w:r>
            <w:r w:rsidRPr="00B437BA">
              <w:rPr>
                <w:rFonts w:ascii="Times New Roman" w:hAnsi="Times New Roman" w:cs="Times New Roman"/>
                <w:sz w:val="24"/>
                <w:szCs w:val="24"/>
              </w:rPr>
              <w:t xml:space="preserve">values, and 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fidence intervals (CIs). A p-</w:t>
            </w:r>
            <w:r w:rsidRPr="00B437BA">
              <w:rPr>
                <w:rFonts w:ascii="Times New Roman" w:hAnsi="Times New Roman" w:cs="Times New Roman"/>
                <w:sz w:val="24"/>
                <w:szCs w:val="24"/>
              </w:rPr>
              <w:t xml:space="preserve">value &lt; 0.05 was considered statistically significant, indicating a significant relationship between the corresponding variable and </w:t>
            </w:r>
            <w:r w:rsidR="00927C0E">
              <w:rPr>
                <w:rFonts w:ascii="Times New Roman" w:hAnsi="Times New Roman" w:cs="Times New Roman"/>
                <w:sz w:val="24"/>
                <w:szCs w:val="24"/>
              </w:rPr>
              <w:t>LPCAT3. The male model had an R-</w:t>
            </w:r>
            <w:r w:rsidRPr="00B437BA">
              <w:rPr>
                <w:rFonts w:ascii="Times New Roman" w:hAnsi="Times New Roman" w:cs="Times New Roman"/>
                <w:sz w:val="24"/>
                <w:szCs w:val="24"/>
              </w:rPr>
              <w:t xml:space="preserve">Square of 0.089, </w:t>
            </w:r>
            <w:r w:rsidR="00144987">
              <w:rPr>
                <w:rFonts w:ascii="Times New Roman" w:hAnsi="Times New Roman" w:cs="Times New Roman"/>
                <w:sz w:val="24"/>
                <w:szCs w:val="24"/>
              </w:rPr>
              <w:t>while the female model had an R-</w:t>
            </w:r>
            <w:r w:rsidRPr="00B437BA">
              <w:rPr>
                <w:rFonts w:ascii="Times New Roman" w:hAnsi="Times New Roman" w:cs="Times New Roman"/>
                <w:sz w:val="24"/>
                <w:szCs w:val="24"/>
              </w:rPr>
              <w:t>Square of 0.029. Prior to correlation analysis, LPCAT3 and FBG w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 logarithmically transformed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37BA">
              <w:rPr>
                <w:rFonts w:ascii="Times New Roman" w:hAnsi="Times New Roman" w:cs="Times New Roman"/>
                <w:sz w:val="24"/>
                <w:szCs w:val="24"/>
              </w:rPr>
              <w:t xml:space="preserve">Abbreviations: LPCAT3, lysophosphatidylcholine acyltransferase 3; </w:t>
            </w:r>
            <w:r w:rsidR="00E9720F">
              <w:rPr>
                <w:rFonts w:ascii="Times New Roman" w:hAnsi="Times New Roman" w:cs="Times New Roman"/>
                <w:sz w:val="24"/>
                <w:szCs w:val="24"/>
              </w:rPr>
              <w:t>BMI, body mass index; HDL, high-</w:t>
            </w:r>
            <w:r w:rsidRPr="00B437BA">
              <w:rPr>
                <w:rFonts w:ascii="Times New Roman" w:hAnsi="Times New Roman" w:cs="Times New Roman"/>
                <w:sz w:val="24"/>
                <w:szCs w:val="24"/>
              </w:rPr>
              <w:t>density lipoprotein cholesterol; FBG, fasting blood glucose.</w:t>
            </w:r>
          </w:p>
        </w:tc>
      </w:tr>
    </w:tbl>
    <w:p w:rsidR="008E160D" w:rsidRPr="00146546" w:rsidRDefault="008E160D"/>
    <w:sectPr w:rsidR="008E160D" w:rsidRPr="00146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18B0" w:rsidRDefault="008518B0" w:rsidP="00146546">
      <w:r>
        <w:separator/>
      </w:r>
    </w:p>
  </w:endnote>
  <w:endnote w:type="continuationSeparator" w:id="0">
    <w:p w:rsidR="008518B0" w:rsidRDefault="008518B0" w:rsidP="00146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18B0" w:rsidRDefault="008518B0" w:rsidP="00146546">
      <w:r>
        <w:separator/>
      </w:r>
    </w:p>
  </w:footnote>
  <w:footnote w:type="continuationSeparator" w:id="0">
    <w:p w:rsidR="008518B0" w:rsidRDefault="008518B0" w:rsidP="00146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3C2"/>
    <w:rsid w:val="00144987"/>
    <w:rsid w:val="00146546"/>
    <w:rsid w:val="00384CF1"/>
    <w:rsid w:val="00494002"/>
    <w:rsid w:val="004D137B"/>
    <w:rsid w:val="00552FB3"/>
    <w:rsid w:val="008518B0"/>
    <w:rsid w:val="008E160D"/>
    <w:rsid w:val="00927C0E"/>
    <w:rsid w:val="009A4F86"/>
    <w:rsid w:val="009E26B4"/>
    <w:rsid w:val="00A333C2"/>
    <w:rsid w:val="00A92110"/>
    <w:rsid w:val="00C645F7"/>
    <w:rsid w:val="00D44C8D"/>
    <w:rsid w:val="00E9720F"/>
    <w:rsid w:val="00FA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8C18E"/>
  <w15:chartTrackingRefBased/>
  <w15:docId w15:val="{9709C6D8-BDAC-431D-A853-ABF69B5D6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5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546"/>
    <w:rPr>
      <w:sz w:val="18"/>
      <w:szCs w:val="18"/>
    </w:rPr>
  </w:style>
  <w:style w:type="table" w:styleId="a7">
    <w:name w:val="Table Grid"/>
    <w:basedOn w:val="a1"/>
    <w:uiPriority w:val="39"/>
    <w:rsid w:val="00146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1</Characters>
  <Application>Microsoft Office Word</Application>
  <DocSecurity>0</DocSecurity>
  <Lines>8</Lines>
  <Paragraphs>2</Paragraphs>
  <ScaleCrop>false</ScaleCrop>
  <Company>Microsoft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10</cp:revision>
  <dcterms:created xsi:type="dcterms:W3CDTF">2025-06-23T11:33:00Z</dcterms:created>
  <dcterms:modified xsi:type="dcterms:W3CDTF">2025-07-17T13:10:00Z</dcterms:modified>
</cp:coreProperties>
</file>